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C8E" w:rsidRPr="00282AB6" w:rsidRDefault="00DB20EC" w:rsidP="00923C8E">
      <w:pPr>
        <w:autoSpaceDE w:val="0"/>
        <w:autoSpaceDN w:val="0"/>
        <w:adjustRightInd w:val="0"/>
        <w:spacing w:line="360" w:lineRule="auto"/>
        <w:jc w:val="left"/>
        <w:rPr>
          <w:iCs/>
        </w:rPr>
      </w:pPr>
      <w:r>
        <w:rPr>
          <w:rFonts w:hint="eastAsia"/>
          <w:b/>
          <w:iCs/>
        </w:rPr>
        <w:t xml:space="preserve">S4 </w:t>
      </w:r>
      <w:r w:rsidR="00923C8E" w:rsidRPr="00282AB6">
        <w:rPr>
          <w:b/>
          <w:iCs/>
        </w:rPr>
        <w:t>Table</w:t>
      </w:r>
      <w:r>
        <w:rPr>
          <w:rFonts w:hint="eastAsia"/>
          <w:b/>
          <w:iCs/>
        </w:rPr>
        <w:t>.</w:t>
      </w:r>
      <w:r w:rsidR="00923C8E" w:rsidRPr="00282AB6">
        <w:rPr>
          <w:iCs/>
        </w:rPr>
        <w:t xml:space="preserve"> </w:t>
      </w:r>
      <w:bookmarkStart w:id="0" w:name="_GoBack"/>
      <w:r w:rsidR="00923C8E" w:rsidRPr="00C5391D">
        <w:rPr>
          <w:b/>
          <w:iCs/>
        </w:rPr>
        <w:t>The primers used in this study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073"/>
        <w:gridCol w:w="3752"/>
        <w:gridCol w:w="1554"/>
        <w:gridCol w:w="1933"/>
      </w:tblGrid>
      <w:tr w:rsidR="00282AB6" w:rsidRPr="00282AB6" w:rsidTr="00AB3767">
        <w:trPr>
          <w:trHeight w:val="340"/>
          <w:jc w:val="center"/>
        </w:trPr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 xml:space="preserve">Name </w:t>
            </w:r>
          </w:p>
        </w:tc>
        <w:tc>
          <w:tcPr>
            <w:tcW w:w="22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C8E" w:rsidRPr="00282AB6" w:rsidRDefault="00923C8E" w:rsidP="00331BC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Sequence (5</w:t>
            </w:r>
            <w:r w:rsidR="00331BC8" w:rsidRPr="00282AB6">
              <w:rPr>
                <w:iCs/>
                <w:sz w:val="21"/>
                <w:szCs w:val="21"/>
              </w:rPr>
              <w:sym w:font="Symbol" w:char="F0A2"/>
            </w:r>
            <w:r w:rsidR="00331BC8" w:rsidRPr="00282AB6">
              <w:rPr>
                <w:rFonts w:hint="eastAsia"/>
                <w:iCs/>
                <w:sz w:val="21"/>
                <w:szCs w:val="21"/>
              </w:rPr>
              <w:t xml:space="preserve"> </w:t>
            </w:r>
            <w:r w:rsidRPr="00282AB6">
              <w:rPr>
                <w:iCs/>
                <w:sz w:val="21"/>
                <w:szCs w:val="21"/>
              </w:rPr>
              <w:t>-</w:t>
            </w:r>
            <w:r w:rsidR="00331BC8" w:rsidRPr="00282AB6">
              <w:rPr>
                <w:rFonts w:hint="eastAsia"/>
                <w:iCs/>
                <w:sz w:val="21"/>
                <w:szCs w:val="21"/>
              </w:rPr>
              <w:t xml:space="preserve"> </w:t>
            </w:r>
            <w:r w:rsidRPr="00282AB6">
              <w:rPr>
                <w:iCs/>
                <w:sz w:val="21"/>
                <w:szCs w:val="21"/>
              </w:rPr>
              <w:t>3</w:t>
            </w:r>
            <w:r w:rsidR="00331BC8" w:rsidRPr="00282AB6">
              <w:rPr>
                <w:iCs/>
                <w:sz w:val="21"/>
                <w:szCs w:val="21"/>
              </w:rPr>
              <w:t xml:space="preserve"> </w:t>
            </w:r>
            <w:r w:rsidR="00331BC8" w:rsidRPr="00282AB6">
              <w:rPr>
                <w:iCs/>
                <w:sz w:val="21"/>
                <w:szCs w:val="21"/>
              </w:rPr>
              <w:sym w:font="Symbol" w:char="F0A2"/>
            </w:r>
            <w:r w:rsidRPr="00282AB6">
              <w:rPr>
                <w:iCs/>
                <w:sz w:val="21"/>
                <w:szCs w:val="21"/>
              </w:rPr>
              <w:t>)</w:t>
            </w:r>
          </w:p>
        </w:tc>
        <w:tc>
          <w:tcPr>
            <w:tcW w:w="9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C8E" w:rsidRPr="00282AB6" w:rsidRDefault="00331BC8" w:rsidP="00C86F8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rFonts w:hint="eastAsia"/>
                <w:iCs/>
                <w:sz w:val="21"/>
                <w:szCs w:val="21"/>
              </w:rPr>
              <w:t xml:space="preserve">Amplification </w:t>
            </w:r>
            <w:r w:rsidRPr="00282AB6">
              <w:rPr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116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23C8E" w:rsidRPr="00282AB6" w:rsidRDefault="00331BC8" w:rsidP="00193AF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A</w:t>
            </w:r>
            <w:r w:rsidRPr="00282AB6">
              <w:rPr>
                <w:rFonts w:hint="eastAsia"/>
                <w:iCs/>
                <w:sz w:val="21"/>
                <w:szCs w:val="21"/>
              </w:rPr>
              <w:t xml:space="preserve">nticipated </w:t>
            </w:r>
            <w:r w:rsidR="00193AFF" w:rsidRPr="00282AB6">
              <w:rPr>
                <w:rFonts w:hint="eastAsia"/>
                <w:iCs/>
                <w:sz w:val="21"/>
                <w:szCs w:val="21"/>
              </w:rPr>
              <w:t>amplicon</w:t>
            </w:r>
            <w:r w:rsidR="00923C8E" w:rsidRPr="00282AB6">
              <w:rPr>
                <w:iCs/>
                <w:sz w:val="21"/>
                <w:szCs w:val="21"/>
              </w:rPr>
              <w:t xml:space="preserve"> size (</w:t>
            </w:r>
            <w:proofErr w:type="spellStart"/>
            <w:r w:rsidR="00923C8E" w:rsidRPr="00282AB6">
              <w:rPr>
                <w:iCs/>
                <w:sz w:val="21"/>
                <w:szCs w:val="21"/>
              </w:rPr>
              <w:t>bp</w:t>
            </w:r>
            <w:proofErr w:type="spellEnd"/>
            <w:r w:rsidR="00923C8E" w:rsidRPr="00282AB6">
              <w:rPr>
                <w:iCs/>
                <w:sz w:val="21"/>
                <w:szCs w:val="21"/>
              </w:rPr>
              <w:t>)</w:t>
            </w: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tcBorders>
              <w:top w:val="single" w:sz="6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id3-F</w:t>
            </w:r>
          </w:p>
        </w:tc>
        <w:tc>
          <w:tcPr>
            <w:tcW w:w="2257" w:type="pct"/>
            <w:tcBorders>
              <w:top w:val="single" w:sz="6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TATCTCCTCAGCAGGGGTCA</w:t>
            </w:r>
          </w:p>
        </w:tc>
        <w:tc>
          <w:tcPr>
            <w:tcW w:w="935" w:type="pct"/>
            <w:vMerge w:val="restart"/>
            <w:tcBorders>
              <w:top w:val="single" w:sz="6" w:space="0" w:color="auto"/>
            </w:tcBorders>
            <w:vAlign w:val="center"/>
          </w:tcPr>
          <w:p w:rsidR="00923C8E" w:rsidRPr="00282AB6" w:rsidRDefault="00923C8E" w:rsidP="0051461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/>
                <w:iCs/>
                <w:sz w:val="21"/>
                <w:szCs w:val="21"/>
              </w:rPr>
              <w:t>X</w:t>
            </w:r>
            <w:r w:rsidR="00514617" w:rsidRPr="00282AB6">
              <w:rPr>
                <w:i/>
                <w:iCs/>
                <w:sz w:val="21"/>
                <w:szCs w:val="21"/>
              </w:rPr>
              <w:t>id</w:t>
            </w:r>
            <w:r w:rsidRPr="00282AB6">
              <w:rPr>
                <w:i/>
                <w:iCs/>
                <w:sz w:val="21"/>
                <w:szCs w:val="21"/>
              </w:rPr>
              <w:t>3</w:t>
            </w:r>
          </w:p>
        </w:tc>
        <w:tc>
          <w:tcPr>
            <w:tcW w:w="1163" w:type="pct"/>
            <w:vMerge w:val="restart"/>
            <w:tcBorders>
              <w:top w:val="single" w:sz="6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655, 718 or 808</w:t>
            </w: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id3-R</w:t>
            </w:r>
          </w:p>
        </w:tc>
        <w:tc>
          <w:tcPr>
            <w:tcW w:w="2257" w:type="pct"/>
            <w:vAlign w:val="center"/>
          </w:tcPr>
          <w:p w:rsidR="00923C8E" w:rsidRPr="00282AB6" w:rsidRDefault="00D54A50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GGTTGTTGCCTTTGTTCTC</w:t>
            </w:r>
          </w:p>
        </w:tc>
        <w:tc>
          <w:tcPr>
            <w:tcW w:w="935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  <w:tc>
          <w:tcPr>
            <w:tcW w:w="1163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id4-F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CCACCACAGCAACTCCAACA</w:t>
            </w:r>
          </w:p>
        </w:tc>
        <w:tc>
          <w:tcPr>
            <w:tcW w:w="935" w:type="pct"/>
            <w:vMerge w:val="restart"/>
            <w:vAlign w:val="center"/>
          </w:tcPr>
          <w:p w:rsidR="00923C8E" w:rsidRPr="00282AB6" w:rsidRDefault="00923C8E" w:rsidP="0051461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282AB6">
              <w:rPr>
                <w:i/>
                <w:iCs/>
                <w:sz w:val="21"/>
                <w:szCs w:val="21"/>
              </w:rPr>
              <w:t>X</w:t>
            </w:r>
            <w:r w:rsidR="00514617" w:rsidRPr="00282AB6">
              <w:rPr>
                <w:i/>
                <w:iCs/>
                <w:sz w:val="21"/>
                <w:szCs w:val="21"/>
              </w:rPr>
              <w:t>id</w:t>
            </w:r>
            <w:r w:rsidRPr="00282AB6">
              <w:rPr>
                <w:i/>
                <w:iCs/>
                <w:sz w:val="21"/>
                <w:szCs w:val="21"/>
              </w:rPr>
              <w:t>4</w:t>
            </w:r>
          </w:p>
        </w:tc>
        <w:tc>
          <w:tcPr>
            <w:tcW w:w="1163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158 or 176</w:t>
            </w: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id4-R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GAAGTTAGGTAGTATTCTTGTTGTC</w:t>
            </w:r>
          </w:p>
        </w:tc>
        <w:tc>
          <w:tcPr>
            <w:tcW w:w="935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  <w:tc>
          <w:tcPr>
            <w:tcW w:w="1163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rj5-F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GCCCAATAATTTGTAAGTCCA</w:t>
            </w:r>
          </w:p>
        </w:tc>
        <w:tc>
          <w:tcPr>
            <w:tcW w:w="935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/>
                <w:iCs/>
                <w:sz w:val="21"/>
                <w:szCs w:val="21"/>
              </w:rPr>
              <w:t>Xrj5</w:t>
            </w:r>
          </w:p>
        </w:tc>
        <w:tc>
          <w:tcPr>
            <w:tcW w:w="1163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59</w:t>
            </w:r>
            <w:r w:rsidR="00FB34D8" w:rsidRPr="00282AB6">
              <w:rPr>
                <w:rFonts w:hint="eastAsia"/>
                <w:iCs/>
                <w:sz w:val="21"/>
                <w:szCs w:val="21"/>
              </w:rPr>
              <w:t>4</w:t>
            </w:r>
            <w:r w:rsidRPr="00282AB6">
              <w:rPr>
                <w:iCs/>
                <w:sz w:val="21"/>
                <w:szCs w:val="21"/>
              </w:rPr>
              <w:t>, 7</w:t>
            </w:r>
            <w:r w:rsidR="00FB34D8" w:rsidRPr="00282AB6">
              <w:rPr>
                <w:rFonts w:hint="eastAsia"/>
                <w:iCs/>
                <w:sz w:val="21"/>
                <w:szCs w:val="21"/>
              </w:rPr>
              <w:t>19</w:t>
            </w:r>
            <w:r w:rsidRPr="00282AB6">
              <w:rPr>
                <w:iCs/>
                <w:sz w:val="21"/>
                <w:szCs w:val="21"/>
              </w:rPr>
              <w:t xml:space="preserve"> or 88</w:t>
            </w:r>
            <w:r w:rsidR="00FB34D8" w:rsidRPr="00282AB6">
              <w:rPr>
                <w:rFonts w:hint="eastAsia"/>
                <w:iCs/>
                <w:sz w:val="21"/>
                <w:szCs w:val="21"/>
              </w:rPr>
              <w:t>2</w:t>
            </w: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rj5-R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ACAACTATTTCGGAACAGAGG</w:t>
            </w:r>
          </w:p>
        </w:tc>
        <w:tc>
          <w:tcPr>
            <w:tcW w:w="935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  <w:tc>
          <w:tcPr>
            <w:tcW w:w="1163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rj6-F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CGACGGCACTTCCGATTAT</w:t>
            </w:r>
          </w:p>
        </w:tc>
        <w:tc>
          <w:tcPr>
            <w:tcW w:w="935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/>
                <w:iCs/>
                <w:sz w:val="21"/>
                <w:szCs w:val="21"/>
              </w:rPr>
              <w:t>Xrj6</w:t>
            </w:r>
          </w:p>
        </w:tc>
        <w:tc>
          <w:tcPr>
            <w:tcW w:w="1163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797 or Null</w:t>
            </w: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rj6-R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CTCACGGTTGCTTTCTCCC</w:t>
            </w:r>
          </w:p>
        </w:tc>
        <w:tc>
          <w:tcPr>
            <w:tcW w:w="935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  <w:tc>
          <w:tcPr>
            <w:tcW w:w="1163" w:type="pct"/>
            <w:vMerge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rj7-F</w:t>
            </w:r>
          </w:p>
        </w:tc>
        <w:tc>
          <w:tcPr>
            <w:tcW w:w="2257" w:type="pc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GGTTGGATCGTGAAGACGTT</w:t>
            </w:r>
          </w:p>
        </w:tc>
        <w:tc>
          <w:tcPr>
            <w:tcW w:w="935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/>
                <w:iCs/>
                <w:sz w:val="21"/>
                <w:szCs w:val="21"/>
              </w:rPr>
              <w:t>Xrj7</w:t>
            </w:r>
          </w:p>
        </w:tc>
        <w:tc>
          <w:tcPr>
            <w:tcW w:w="1163" w:type="pct"/>
            <w:vMerge w:val="restart"/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961 or Null</w:t>
            </w:r>
          </w:p>
        </w:tc>
      </w:tr>
      <w:tr w:rsidR="00282AB6" w:rsidRPr="00282AB6" w:rsidTr="00AB3767">
        <w:trPr>
          <w:trHeight w:val="340"/>
          <w:jc w:val="center"/>
        </w:trPr>
        <w:tc>
          <w:tcPr>
            <w:tcW w:w="645" w:type="pct"/>
            <w:tcBorders>
              <w:bottom w:val="single" w:sz="8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Xrj7-R</w:t>
            </w:r>
          </w:p>
        </w:tc>
        <w:tc>
          <w:tcPr>
            <w:tcW w:w="2257" w:type="pct"/>
            <w:tcBorders>
              <w:bottom w:val="single" w:sz="8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  <w:r w:rsidRPr="00282AB6">
              <w:rPr>
                <w:iCs/>
                <w:sz w:val="21"/>
                <w:szCs w:val="21"/>
              </w:rPr>
              <w:t>GGTCGCTACAAATTCATCTATCT</w:t>
            </w:r>
          </w:p>
        </w:tc>
        <w:tc>
          <w:tcPr>
            <w:tcW w:w="935" w:type="pct"/>
            <w:vMerge/>
            <w:tcBorders>
              <w:bottom w:val="single" w:sz="8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  <w:tc>
          <w:tcPr>
            <w:tcW w:w="1163" w:type="pct"/>
            <w:vMerge/>
            <w:tcBorders>
              <w:bottom w:val="single" w:sz="8" w:space="0" w:color="auto"/>
            </w:tcBorders>
            <w:vAlign w:val="center"/>
          </w:tcPr>
          <w:p w:rsidR="00923C8E" w:rsidRPr="00282AB6" w:rsidRDefault="00923C8E" w:rsidP="00923C8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Cs/>
                <w:sz w:val="21"/>
                <w:szCs w:val="21"/>
              </w:rPr>
            </w:pPr>
          </w:p>
        </w:tc>
      </w:tr>
    </w:tbl>
    <w:p w:rsidR="00FD5EDC" w:rsidRPr="00282AB6" w:rsidRDefault="00FD5EDC">
      <w:pPr>
        <w:widowControl/>
        <w:jc w:val="left"/>
        <w:rPr>
          <w:b/>
          <w:iCs/>
        </w:rPr>
      </w:pPr>
    </w:p>
    <w:sectPr w:rsidR="00FD5EDC" w:rsidRPr="00282AB6" w:rsidSect="005D306B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C86" w:rsidRDefault="00D96C86" w:rsidP="00812565">
      <w:r>
        <w:separator/>
      </w:r>
    </w:p>
  </w:endnote>
  <w:endnote w:type="continuationSeparator" w:id="0">
    <w:p w:rsidR="00D96C86" w:rsidRDefault="00D96C86" w:rsidP="00812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8945289"/>
      <w:docPartObj>
        <w:docPartGallery w:val="Page Numbers (Bottom of Page)"/>
        <w:docPartUnique/>
      </w:docPartObj>
    </w:sdtPr>
    <w:sdtEndPr/>
    <w:sdtContent>
      <w:p w:rsidR="00A74BCA" w:rsidRDefault="00A74BCA" w:rsidP="005910E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391D" w:rsidRPr="00C5391D">
          <w:rPr>
            <w:noProof/>
            <w:lang w:val="zh-CN"/>
          </w:rPr>
          <w:t>1</w:t>
        </w:r>
        <w:r>
          <w:fldChar w:fldCharType="end"/>
        </w:r>
      </w:p>
    </w:sdtContent>
  </w:sdt>
  <w:p w:rsidR="00A74BCA" w:rsidRDefault="00A74BC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C86" w:rsidRDefault="00D96C86" w:rsidP="00812565">
      <w:r>
        <w:separator/>
      </w:r>
    </w:p>
  </w:footnote>
  <w:footnote w:type="continuationSeparator" w:id="0">
    <w:p w:rsidR="00D96C86" w:rsidRDefault="00D96C86" w:rsidP="008125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933B1B"/>
    <w:multiLevelType w:val="hybridMultilevel"/>
    <w:tmpl w:val="90323DB8"/>
    <w:lvl w:ilvl="0" w:tplc="23722A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 w:hint="eastAsia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DBD4854"/>
    <w:multiLevelType w:val="hybridMultilevel"/>
    <w:tmpl w:val="A25ADE2E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28BD2291"/>
    <w:multiLevelType w:val="hybridMultilevel"/>
    <w:tmpl w:val="2E864450"/>
    <w:lvl w:ilvl="0" w:tplc="23722A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b w:val="0"/>
        <w:i w:val="0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4DF323EF"/>
    <w:multiLevelType w:val="hybridMultilevel"/>
    <w:tmpl w:val="C29665E0"/>
    <w:lvl w:ilvl="0" w:tplc="62804518">
      <w:start w:val="1"/>
      <w:numFmt w:val="decimal"/>
      <w:lvlText w:val="[%1]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tabs>
          <w:tab w:val="num" w:pos="1380"/>
        </w:tabs>
        <w:ind w:left="138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220"/>
        </w:tabs>
        <w:ind w:left="222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640"/>
        </w:tabs>
        <w:ind w:left="264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060"/>
        </w:tabs>
        <w:ind w:left="306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480"/>
        </w:tabs>
        <w:ind w:left="348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900"/>
        </w:tabs>
        <w:ind w:left="390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320"/>
        </w:tabs>
        <w:ind w:left="4320" w:hanging="420"/>
      </w:pPr>
      <w:rPr>
        <w:rFonts w:cs="Times New Roman"/>
      </w:rPr>
    </w:lvl>
  </w:abstractNum>
  <w:abstractNum w:abstractNumId="4">
    <w:nsid w:val="57C32914"/>
    <w:multiLevelType w:val="multilevel"/>
    <w:tmpl w:val="46826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456"/>
    <w:rsid w:val="00001967"/>
    <w:rsid w:val="000038AC"/>
    <w:rsid w:val="00006293"/>
    <w:rsid w:val="000141D8"/>
    <w:rsid w:val="00016605"/>
    <w:rsid w:val="0001685E"/>
    <w:rsid w:val="000203A8"/>
    <w:rsid w:val="000223DF"/>
    <w:rsid w:val="00027C88"/>
    <w:rsid w:val="00037E80"/>
    <w:rsid w:val="00041492"/>
    <w:rsid w:val="00042E1A"/>
    <w:rsid w:val="00043B97"/>
    <w:rsid w:val="00044EAC"/>
    <w:rsid w:val="00044FCE"/>
    <w:rsid w:val="000477F1"/>
    <w:rsid w:val="00047EC3"/>
    <w:rsid w:val="00050940"/>
    <w:rsid w:val="00060D18"/>
    <w:rsid w:val="00063DC3"/>
    <w:rsid w:val="00064EDB"/>
    <w:rsid w:val="00067B5B"/>
    <w:rsid w:val="000736FB"/>
    <w:rsid w:val="00073C6A"/>
    <w:rsid w:val="00074236"/>
    <w:rsid w:val="0008111D"/>
    <w:rsid w:val="00084DE9"/>
    <w:rsid w:val="00086365"/>
    <w:rsid w:val="000A05E9"/>
    <w:rsid w:val="000A1C13"/>
    <w:rsid w:val="000A28EC"/>
    <w:rsid w:val="000A35AE"/>
    <w:rsid w:val="000A7A76"/>
    <w:rsid w:val="000B1E3C"/>
    <w:rsid w:val="000B4EB3"/>
    <w:rsid w:val="000C1368"/>
    <w:rsid w:val="000C67F2"/>
    <w:rsid w:val="000D2830"/>
    <w:rsid w:val="000D72E9"/>
    <w:rsid w:val="000E0522"/>
    <w:rsid w:val="000E2828"/>
    <w:rsid w:val="000E2D51"/>
    <w:rsid w:val="000E2EDA"/>
    <w:rsid w:val="000E54C2"/>
    <w:rsid w:val="000E6B8C"/>
    <w:rsid w:val="000E7061"/>
    <w:rsid w:val="000E723D"/>
    <w:rsid w:val="000F26DF"/>
    <w:rsid w:val="00112EDB"/>
    <w:rsid w:val="00114F0B"/>
    <w:rsid w:val="0011535B"/>
    <w:rsid w:val="00116B50"/>
    <w:rsid w:val="00117BA2"/>
    <w:rsid w:val="00120ED3"/>
    <w:rsid w:val="00121A26"/>
    <w:rsid w:val="001257FD"/>
    <w:rsid w:val="00126300"/>
    <w:rsid w:val="001327EB"/>
    <w:rsid w:val="00133704"/>
    <w:rsid w:val="00137CFD"/>
    <w:rsid w:val="00140742"/>
    <w:rsid w:val="00142C77"/>
    <w:rsid w:val="00143ABD"/>
    <w:rsid w:val="001470D3"/>
    <w:rsid w:val="00150338"/>
    <w:rsid w:val="001503C5"/>
    <w:rsid w:val="0015777F"/>
    <w:rsid w:val="00161F64"/>
    <w:rsid w:val="00165A5C"/>
    <w:rsid w:val="00170F94"/>
    <w:rsid w:val="00171996"/>
    <w:rsid w:val="00172688"/>
    <w:rsid w:val="00172964"/>
    <w:rsid w:val="001738AE"/>
    <w:rsid w:val="00175AE0"/>
    <w:rsid w:val="00181553"/>
    <w:rsid w:val="00193AFF"/>
    <w:rsid w:val="001965CD"/>
    <w:rsid w:val="001A0A4F"/>
    <w:rsid w:val="001A0ECD"/>
    <w:rsid w:val="001A74DB"/>
    <w:rsid w:val="001A7C36"/>
    <w:rsid w:val="001B171E"/>
    <w:rsid w:val="001B4BEA"/>
    <w:rsid w:val="001C113F"/>
    <w:rsid w:val="001C3021"/>
    <w:rsid w:val="001C6541"/>
    <w:rsid w:val="001D0804"/>
    <w:rsid w:val="001D14F4"/>
    <w:rsid w:val="001D5812"/>
    <w:rsid w:val="001D6F89"/>
    <w:rsid w:val="001E3434"/>
    <w:rsid w:val="001F6BE1"/>
    <w:rsid w:val="00202954"/>
    <w:rsid w:val="0021675A"/>
    <w:rsid w:val="00220F39"/>
    <w:rsid w:val="00222D1E"/>
    <w:rsid w:val="002232CC"/>
    <w:rsid w:val="00226BFB"/>
    <w:rsid w:val="002272F5"/>
    <w:rsid w:val="00227A94"/>
    <w:rsid w:val="00231F9E"/>
    <w:rsid w:val="002323B6"/>
    <w:rsid w:val="00232928"/>
    <w:rsid w:val="00235191"/>
    <w:rsid w:val="0023708B"/>
    <w:rsid w:val="00242130"/>
    <w:rsid w:val="002423CE"/>
    <w:rsid w:val="002449C5"/>
    <w:rsid w:val="00244A3B"/>
    <w:rsid w:val="00253DD8"/>
    <w:rsid w:val="00253E0B"/>
    <w:rsid w:val="00254367"/>
    <w:rsid w:val="0025458F"/>
    <w:rsid w:val="002563A7"/>
    <w:rsid w:val="00256F14"/>
    <w:rsid w:val="00261B07"/>
    <w:rsid w:val="002629DC"/>
    <w:rsid w:val="00264BE4"/>
    <w:rsid w:val="0026764F"/>
    <w:rsid w:val="002743CE"/>
    <w:rsid w:val="00280927"/>
    <w:rsid w:val="00281B63"/>
    <w:rsid w:val="00282AB6"/>
    <w:rsid w:val="00283423"/>
    <w:rsid w:val="002903ED"/>
    <w:rsid w:val="0029067C"/>
    <w:rsid w:val="00291446"/>
    <w:rsid w:val="00296BDF"/>
    <w:rsid w:val="002A312C"/>
    <w:rsid w:val="002A4A83"/>
    <w:rsid w:val="002A592E"/>
    <w:rsid w:val="002A612A"/>
    <w:rsid w:val="002A6D82"/>
    <w:rsid w:val="002C6A33"/>
    <w:rsid w:val="002C724F"/>
    <w:rsid w:val="002D6657"/>
    <w:rsid w:val="002E0024"/>
    <w:rsid w:val="002E2CA0"/>
    <w:rsid w:val="002E7F8F"/>
    <w:rsid w:val="002F5ABA"/>
    <w:rsid w:val="002F6404"/>
    <w:rsid w:val="003016FC"/>
    <w:rsid w:val="003030AB"/>
    <w:rsid w:val="00312E07"/>
    <w:rsid w:val="003134F5"/>
    <w:rsid w:val="00313C56"/>
    <w:rsid w:val="00315360"/>
    <w:rsid w:val="0031590F"/>
    <w:rsid w:val="0031760B"/>
    <w:rsid w:val="003243EB"/>
    <w:rsid w:val="00324F1A"/>
    <w:rsid w:val="003276ED"/>
    <w:rsid w:val="00331BC8"/>
    <w:rsid w:val="00334B4C"/>
    <w:rsid w:val="00336BE1"/>
    <w:rsid w:val="00337140"/>
    <w:rsid w:val="0034531A"/>
    <w:rsid w:val="0035113C"/>
    <w:rsid w:val="00352793"/>
    <w:rsid w:val="003555E4"/>
    <w:rsid w:val="00361AD3"/>
    <w:rsid w:val="00362DB8"/>
    <w:rsid w:val="0036570C"/>
    <w:rsid w:val="00365F9E"/>
    <w:rsid w:val="003663F8"/>
    <w:rsid w:val="00370CE6"/>
    <w:rsid w:val="0037123A"/>
    <w:rsid w:val="003725A3"/>
    <w:rsid w:val="00373CC7"/>
    <w:rsid w:val="00375806"/>
    <w:rsid w:val="0037749D"/>
    <w:rsid w:val="003848C3"/>
    <w:rsid w:val="003854BD"/>
    <w:rsid w:val="0039105D"/>
    <w:rsid w:val="003A470A"/>
    <w:rsid w:val="003A5D67"/>
    <w:rsid w:val="003A6BF8"/>
    <w:rsid w:val="003B3108"/>
    <w:rsid w:val="003B4356"/>
    <w:rsid w:val="003B7922"/>
    <w:rsid w:val="003C6D29"/>
    <w:rsid w:val="003C784D"/>
    <w:rsid w:val="003C7A0E"/>
    <w:rsid w:val="003D0041"/>
    <w:rsid w:val="003D078C"/>
    <w:rsid w:val="003D2AAB"/>
    <w:rsid w:val="003D760C"/>
    <w:rsid w:val="003E48B3"/>
    <w:rsid w:val="003E48DA"/>
    <w:rsid w:val="003F0978"/>
    <w:rsid w:val="00401281"/>
    <w:rsid w:val="00404135"/>
    <w:rsid w:val="00404E00"/>
    <w:rsid w:val="00407F23"/>
    <w:rsid w:val="00412C11"/>
    <w:rsid w:val="004150B3"/>
    <w:rsid w:val="0041533E"/>
    <w:rsid w:val="00416A87"/>
    <w:rsid w:val="00421DBA"/>
    <w:rsid w:val="00423A32"/>
    <w:rsid w:val="004251C3"/>
    <w:rsid w:val="00427190"/>
    <w:rsid w:val="00427915"/>
    <w:rsid w:val="00432A21"/>
    <w:rsid w:val="00433E63"/>
    <w:rsid w:val="00434951"/>
    <w:rsid w:val="004358FC"/>
    <w:rsid w:val="00437B43"/>
    <w:rsid w:val="00442839"/>
    <w:rsid w:val="00443A1C"/>
    <w:rsid w:val="00444EE8"/>
    <w:rsid w:val="004469FF"/>
    <w:rsid w:val="00454E99"/>
    <w:rsid w:val="0045622E"/>
    <w:rsid w:val="0045679A"/>
    <w:rsid w:val="004601D4"/>
    <w:rsid w:val="0046107E"/>
    <w:rsid w:val="00463816"/>
    <w:rsid w:val="00463880"/>
    <w:rsid w:val="00463F65"/>
    <w:rsid w:val="00472299"/>
    <w:rsid w:val="004723E3"/>
    <w:rsid w:val="00473E36"/>
    <w:rsid w:val="00477D2B"/>
    <w:rsid w:val="00481F85"/>
    <w:rsid w:val="00482F4D"/>
    <w:rsid w:val="00486170"/>
    <w:rsid w:val="004935ED"/>
    <w:rsid w:val="004A13D5"/>
    <w:rsid w:val="004B0183"/>
    <w:rsid w:val="004B039F"/>
    <w:rsid w:val="004B34E7"/>
    <w:rsid w:val="004B4CE2"/>
    <w:rsid w:val="004C0919"/>
    <w:rsid w:val="004C0E51"/>
    <w:rsid w:val="004C5FA8"/>
    <w:rsid w:val="004C62F3"/>
    <w:rsid w:val="004C641B"/>
    <w:rsid w:val="004C6D2B"/>
    <w:rsid w:val="004C70A4"/>
    <w:rsid w:val="004D0A00"/>
    <w:rsid w:val="004D0D98"/>
    <w:rsid w:val="004D2E93"/>
    <w:rsid w:val="004D52FE"/>
    <w:rsid w:val="004E11D6"/>
    <w:rsid w:val="004E6170"/>
    <w:rsid w:val="004F0EA2"/>
    <w:rsid w:val="004F10FB"/>
    <w:rsid w:val="004F2070"/>
    <w:rsid w:val="004F5B81"/>
    <w:rsid w:val="004F62EF"/>
    <w:rsid w:val="004F6C00"/>
    <w:rsid w:val="00500280"/>
    <w:rsid w:val="005007B5"/>
    <w:rsid w:val="00500824"/>
    <w:rsid w:val="00510E24"/>
    <w:rsid w:val="00513DA3"/>
    <w:rsid w:val="00513FD2"/>
    <w:rsid w:val="00514617"/>
    <w:rsid w:val="00520993"/>
    <w:rsid w:val="00523F80"/>
    <w:rsid w:val="00525407"/>
    <w:rsid w:val="00526903"/>
    <w:rsid w:val="0052753E"/>
    <w:rsid w:val="00527E6D"/>
    <w:rsid w:val="0053322C"/>
    <w:rsid w:val="00536811"/>
    <w:rsid w:val="005372B4"/>
    <w:rsid w:val="0054019F"/>
    <w:rsid w:val="00544814"/>
    <w:rsid w:val="00544982"/>
    <w:rsid w:val="00546A80"/>
    <w:rsid w:val="00550D1C"/>
    <w:rsid w:val="005533D1"/>
    <w:rsid w:val="00553524"/>
    <w:rsid w:val="0055395D"/>
    <w:rsid w:val="00556926"/>
    <w:rsid w:val="00566456"/>
    <w:rsid w:val="00572102"/>
    <w:rsid w:val="00587E2C"/>
    <w:rsid w:val="005910E8"/>
    <w:rsid w:val="00594709"/>
    <w:rsid w:val="00595B67"/>
    <w:rsid w:val="005A34DA"/>
    <w:rsid w:val="005B0E8B"/>
    <w:rsid w:val="005B136A"/>
    <w:rsid w:val="005B1E57"/>
    <w:rsid w:val="005B25E0"/>
    <w:rsid w:val="005B2DF0"/>
    <w:rsid w:val="005B464D"/>
    <w:rsid w:val="005C02BE"/>
    <w:rsid w:val="005C0F2C"/>
    <w:rsid w:val="005C1D38"/>
    <w:rsid w:val="005C3432"/>
    <w:rsid w:val="005C3EC3"/>
    <w:rsid w:val="005C7E1E"/>
    <w:rsid w:val="005D28D7"/>
    <w:rsid w:val="005D306B"/>
    <w:rsid w:val="005D344E"/>
    <w:rsid w:val="005D34F8"/>
    <w:rsid w:val="005D5A59"/>
    <w:rsid w:val="005D78E3"/>
    <w:rsid w:val="005E1A3E"/>
    <w:rsid w:val="005E1CD8"/>
    <w:rsid w:val="005E2240"/>
    <w:rsid w:val="005F2E64"/>
    <w:rsid w:val="00600799"/>
    <w:rsid w:val="006010BF"/>
    <w:rsid w:val="006016EE"/>
    <w:rsid w:val="00606159"/>
    <w:rsid w:val="006074E4"/>
    <w:rsid w:val="00607C2E"/>
    <w:rsid w:val="00611131"/>
    <w:rsid w:val="00613244"/>
    <w:rsid w:val="00616DAB"/>
    <w:rsid w:val="00617305"/>
    <w:rsid w:val="00617A32"/>
    <w:rsid w:val="00617CCA"/>
    <w:rsid w:val="00622DF1"/>
    <w:rsid w:val="00623C60"/>
    <w:rsid w:val="00623F1F"/>
    <w:rsid w:val="006254CF"/>
    <w:rsid w:val="006302F9"/>
    <w:rsid w:val="00631B0B"/>
    <w:rsid w:val="00640620"/>
    <w:rsid w:val="00644C44"/>
    <w:rsid w:val="0064649B"/>
    <w:rsid w:val="00646F64"/>
    <w:rsid w:val="00651A31"/>
    <w:rsid w:val="00652737"/>
    <w:rsid w:val="00657F2F"/>
    <w:rsid w:val="006621ED"/>
    <w:rsid w:val="006664C3"/>
    <w:rsid w:val="0067162A"/>
    <w:rsid w:val="00671DE4"/>
    <w:rsid w:val="006727A1"/>
    <w:rsid w:val="00677079"/>
    <w:rsid w:val="0067730C"/>
    <w:rsid w:val="00680723"/>
    <w:rsid w:val="00680F38"/>
    <w:rsid w:val="0068370F"/>
    <w:rsid w:val="0069218E"/>
    <w:rsid w:val="00692F4C"/>
    <w:rsid w:val="006936E5"/>
    <w:rsid w:val="0069620B"/>
    <w:rsid w:val="006A065B"/>
    <w:rsid w:val="006A6328"/>
    <w:rsid w:val="006A73DB"/>
    <w:rsid w:val="006A7EC0"/>
    <w:rsid w:val="006B1AB1"/>
    <w:rsid w:val="006B260F"/>
    <w:rsid w:val="006B2FF6"/>
    <w:rsid w:val="006C1494"/>
    <w:rsid w:val="006C4C6F"/>
    <w:rsid w:val="006C4F69"/>
    <w:rsid w:val="006C5815"/>
    <w:rsid w:val="006C6C7C"/>
    <w:rsid w:val="006C7EF1"/>
    <w:rsid w:val="006D4233"/>
    <w:rsid w:val="006E1E59"/>
    <w:rsid w:val="006E3615"/>
    <w:rsid w:val="006E4001"/>
    <w:rsid w:val="006E6268"/>
    <w:rsid w:val="006E7DC0"/>
    <w:rsid w:val="006F165A"/>
    <w:rsid w:val="006F387B"/>
    <w:rsid w:val="006F4333"/>
    <w:rsid w:val="006F4EFF"/>
    <w:rsid w:val="006F766F"/>
    <w:rsid w:val="0070289F"/>
    <w:rsid w:val="0070520C"/>
    <w:rsid w:val="0071051F"/>
    <w:rsid w:val="0071077A"/>
    <w:rsid w:val="00713059"/>
    <w:rsid w:val="00713359"/>
    <w:rsid w:val="0071524E"/>
    <w:rsid w:val="0071617F"/>
    <w:rsid w:val="0071754A"/>
    <w:rsid w:val="00720271"/>
    <w:rsid w:val="00722F4E"/>
    <w:rsid w:val="00726086"/>
    <w:rsid w:val="007344A1"/>
    <w:rsid w:val="00751B53"/>
    <w:rsid w:val="007529BC"/>
    <w:rsid w:val="007618FC"/>
    <w:rsid w:val="0076196E"/>
    <w:rsid w:val="00762097"/>
    <w:rsid w:val="0076235B"/>
    <w:rsid w:val="007648D4"/>
    <w:rsid w:val="00766367"/>
    <w:rsid w:val="007705CA"/>
    <w:rsid w:val="0077218F"/>
    <w:rsid w:val="007725DF"/>
    <w:rsid w:val="00772C6B"/>
    <w:rsid w:val="007738A3"/>
    <w:rsid w:val="00774371"/>
    <w:rsid w:val="00776860"/>
    <w:rsid w:val="00777D54"/>
    <w:rsid w:val="007809F0"/>
    <w:rsid w:val="00785D80"/>
    <w:rsid w:val="0078673F"/>
    <w:rsid w:val="00787BBA"/>
    <w:rsid w:val="00792692"/>
    <w:rsid w:val="00792707"/>
    <w:rsid w:val="00792C4F"/>
    <w:rsid w:val="007960D6"/>
    <w:rsid w:val="007A1AE8"/>
    <w:rsid w:val="007A389F"/>
    <w:rsid w:val="007A60A4"/>
    <w:rsid w:val="007B24CF"/>
    <w:rsid w:val="007B6100"/>
    <w:rsid w:val="007C1C24"/>
    <w:rsid w:val="007C1E3E"/>
    <w:rsid w:val="007C7B09"/>
    <w:rsid w:val="007D598B"/>
    <w:rsid w:val="007D6FB1"/>
    <w:rsid w:val="007D703B"/>
    <w:rsid w:val="007D70D8"/>
    <w:rsid w:val="007E0395"/>
    <w:rsid w:val="007E0DE6"/>
    <w:rsid w:val="007E52B1"/>
    <w:rsid w:val="007E5CFE"/>
    <w:rsid w:val="007F087F"/>
    <w:rsid w:val="007F2BBA"/>
    <w:rsid w:val="00802447"/>
    <w:rsid w:val="008024D1"/>
    <w:rsid w:val="00807C9F"/>
    <w:rsid w:val="00807F33"/>
    <w:rsid w:val="00812565"/>
    <w:rsid w:val="008179CE"/>
    <w:rsid w:val="0082130C"/>
    <w:rsid w:val="008256EA"/>
    <w:rsid w:val="00827B0E"/>
    <w:rsid w:val="0083402F"/>
    <w:rsid w:val="00835E6E"/>
    <w:rsid w:val="008362AE"/>
    <w:rsid w:val="0083753C"/>
    <w:rsid w:val="0084593D"/>
    <w:rsid w:val="00853B2A"/>
    <w:rsid w:val="0085609B"/>
    <w:rsid w:val="00864DCE"/>
    <w:rsid w:val="00870035"/>
    <w:rsid w:val="0087260F"/>
    <w:rsid w:val="00874D8C"/>
    <w:rsid w:val="008759EC"/>
    <w:rsid w:val="00877449"/>
    <w:rsid w:val="008839B1"/>
    <w:rsid w:val="008865B6"/>
    <w:rsid w:val="0088794C"/>
    <w:rsid w:val="0089395D"/>
    <w:rsid w:val="00896FF3"/>
    <w:rsid w:val="008A126E"/>
    <w:rsid w:val="008A40F1"/>
    <w:rsid w:val="008A4889"/>
    <w:rsid w:val="008B0EB3"/>
    <w:rsid w:val="008B11FE"/>
    <w:rsid w:val="008B5456"/>
    <w:rsid w:val="008B56E5"/>
    <w:rsid w:val="008B7E87"/>
    <w:rsid w:val="008C31D1"/>
    <w:rsid w:val="008D3B13"/>
    <w:rsid w:val="008E2B61"/>
    <w:rsid w:val="008E6199"/>
    <w:rsid w:val="008F096D"/>
    <w:rsid w:val="008F0B51"/>
    <w:rsid w:val="008F5CE1"/>
    <w:rsid w:val="00900F48"/>
    <w:rsid w:val="009024FF"/>
    <w:rsid w:val="00904E25"/>
    <w:rsid w:val="00904FD9"/>
    <w:rsid w:val="00905D98"/>
    <w:rsid w:val="009078C5"/>
    <w:rsid w:val="009147B6"/>
    <w:rsid w:val="00915EA3"/>
    <w:rsid w:val="0091738D"/>
    <w:rsid w:val="009219C4"/>
    <w:rsid w:val="00923C8E"/>
    <w:rsid w:val="00934210"/>
    <w:rsid w:val="00934520"/>
    <w:rsid w:val="00934EB4"/>
    <w:rsid w:val="009409CA"/>
    <w:rsid w:val="00942A42"/>
    <w:rsid w:val="00942E21"/>
    <w:rsid w:val="009431F2"/>
    <w:rsid w:val="009553EB"/>
    <w:rsid w:val="0095722E"/>
    <w:rsid w:val="0096026A"/>
    <w:rsid w:val="00960556"/>
    <w:rsid w:val="009606F6"/>
    <w:rsid w:val="00960A59"/>
    <w:rsid w:val="00962AF2"/>
    <w:rsid w:val="00967C35"/>
    <w:rsid w:val="00971D51"/>
    <w:rsid w:val="0097238A"/>
    <w:rsid w:val="0097356F"/>
    <w:rsid w:val="00983E4E"/>
    <w:rsid w:val="00990722"/>
    <w:rsid w:val="009938C7"/>
    <w:rsid w:val="00997E9E"/>
    <w:rsid w:val="009A123B"/>
    <w:rsid w:val="009A24E0"/>
    <w:rsid w:val="009A2A05"/>
    <w:rsid w:val="009A3A91"/>
    <w:rsid w:val="009A4F91"/>
    <w:rsid w:val="009B1465"/>
    <w:rsid w:val="009B3B42"/>
    <w:rsid w:val="009B473B"/>
    <w:rsid w:val="009B4AA8"/>
    <w:rsid w:val="009B6B3C"/>
    <w:rsid w:val="009B7ADD"/>
    <w:rsid w:val="009B7C60"/>
    <w:rsid w:val="009C3333"/>
    <w:rsid w:val="009C5D26"/>
    <w:rsid w:val="009C7EB7"/>
    <w:rsid w:val="009D0371"/>
    <w:rsid w:val="009D1A50"/>
    <w:rsid w:val="009D4B30"/>
    <w:rsid w:val="009F1E98"/>
    <w:rsid w:val="009F4DA8"/>
    <w:rsid w:val="009F502D"/>
    <w:rsid w:val="009F5C06"/>
    <w:rsid w:val="00A01276"/>
    <w:rsid w:val="00A069C8"/>
    <w:rsid w:val="00A06DEC"/>
    <w:rsid w:val="00A0790F"/>
    <w:rsid w:val="00A114D4"/>
    <w:rsid w:val="00A20091"/>
    <w:rsid w:val="00A213E3"/>
    <w:rsid w:val="00A302C0"/>
    <w:rsid w:val="00A32BCC"/>
    <w:rsid w:val="00A372ED"/>
    <w:rsid w:val="00A42CD1"/>
    <w:rsid w:val="00A50FD8"/>
    <w:rsid w:val="00A52D45"/>
    <w:rsid w:val="00A5661A"/>
    <w:rsid w:val="00A56630"/>
    <w:rsid w:val="00A63934"/>
    <w:rsid w:val="00A74BCA"/>
    <w:rsid w:val="00A81063"/>
    <w:rsid w:val="00A849EB"/>
    <w:rsid w:val="00A927FA"/>
    <w:rsid w:val="00AA18EC"/>
    <w:rsid w:val="00AA1E08"/>
    <w:rsid w:val="00AA3972"/>
    <w:rsid w:val="00AA545B"/>
    <w:rsid w:val="00AA5E74"/>
    <w:rsid w:val="00AA66C9"/>
    <w:rsid w:val="00AB00BC"/>
    <w:rsid w:val="00AB314B"/>
    <w:rsid w:val="00AB3767"/>
    <w:rsid w:val="00AB3D47"/>
    <w:rsid w:val="00AB66A5"/>
    <w:rsid w:val="00AB7625"/>
    <w:rsid w:val="00AB7DA3"/>
    <w:rsid w:val="00AC747D"/>
    <w:rsid w:val="00AC7D95"/>
    <w:rsid w:val="00AD058D"/>
    <w:rsid w:val="00AD2A3F"/>
    <w:rsid w:val="00AD5B13"/>
    <w:rsid w:val="00AD74CF"/>
    <w:rsid w:val="00AD7591"/>
    <w:rsid w:val="00AE7EC1"/>
    <w:rsid w:val="00AF0CF5"/>
    <w:rsid w:val="00AF1FB8"/>
    <w:rsid w:val="00AF45A1"/>
    <w:rsid w:val="00B03C0D"/>
    <w:rsid w:val="00B0641C"/>
    <w:rsid w:val="00B109AC"/>
    <w:rsid w:val="00B11CBE"/>
    <w:rsid w:val="00B129E3"/>
    <w:rsid w:val="00B1694A"/>
    <w:rsid w:val="00B205F6"/>
    <w:rsid w:val="00B23060"/>
    <w:rsid w:val="00B24068"/>
    <w:rsid w:val="00B279C0"/>
    <w:rsid w:val="00B32E30"/>
    <w:rsid w:val="00B330C7"/>
    <w:rsid w:val="00B346CB"/>
    <w:rsid w:val="00B3532C"/>
    <w:rsid w:val="00B40B13"/>
    <w:rsid w:val="00B51632"/>
    <w:rsid w:val="00B52636"/>
    <w:rsid w:val="00B554A7"/>
    <w:rsid w:val="00B5779C"/>
    <w:rsid w:val="00B60EE5"/>
    <w:rsid w:val="00B61134"/>
    <w:rsid w:val="00B61F88"/>
    <w:rsid w:val="00B6273E"/>
    <w:rsid w:val="00B63153"/>
    <w:rsid w:val="00B64DE8"/>
    <w:rsid w:val="00B7181C"/>
    <w:rsid w:val="00B7243F"/>
    <w:rsid w:val="00B73CB6"/>
    <w:rsid w:val="00B7429F"/>
    <w:rsid w:val="00B748E5"/>
    <w:rsid w:val="00B7631E"/>
    <w:rsid w:val="00B819FD"/>
    <w:rsid w:val="00B84DC0"/>
    <w:rsid w:val="00B96119"/>
    <w:rsid w:val="00B9612E"/>
    <w:rsid w:val="00B97D94"/>
    <w:rsid w:val="00BA6E12"/>
    <w:rsid w:val="00BB4EC9"/>
    <w:rsid w:val="00BB7D61"/>
    <w:rsid w:val="00BC084D"/>
    <w:rsid w:val="00BC0B58"/>
    <w:rsid w:val="00BD1E5A"/>
    <w:rsid w:val="00BD6BD3"/>
    <w:rsid w:val="00BE020E"/>
    <w:rsid w:val="00BE08AD"/>
    <w:rsid w:val="00BE3D67"/>
    <w:rsid w:val="00BE574A"/>
    <w:rsid w:val="00BF1786"/>
    <w:rsid w:val="00BF2DE8"/>
    <w:rsid w:val="00BF306B"/>
    <w:rsid w:val="00BF748C"/>
    <w:rsid w:val="00C04B90"/>
    <w:rsid w:val="00C0541B"/>
    <w:rsid w:val="00C060FE"/>
    <w:rsid w:val="00C0715A"/>
    <w:rsid w:val="00C077AC"/>
    <w:rsid w:val="00C10F1F"/>
    <w:rsid w:val="00C22973"/>
    <w:rsid w:val="00C23989"/>
    <w:rsid w:val="00C26F7F"/>
    <w:rsid w:val="00C27D63"/>
    <w:rsid w:val="00C27D6C"/>
    <w:rsid w:val="00C31CAF"/>
    <w:rsid w:val="00C31FD3"/>
    <w:rsid w:val="00C337DC"/>
    <w:rsid w:val="00C34B4C"/>
    <w:rsid w:val="00C34FA6"/>
    <w:rsid w:val="00C3557A"/>
    <w:rsid w:val="00C35878"/>
    <w:rsid w:val="00C35CCF"/>
    <w:rsid w:val="00C37904"/>
    <w:rsid w:val="00C44040"/>
    <w:rsid w:val="00C44F49"/>
    <w:rsid w:val="00C463B1"/>
    <w:rsid w:val="00C51E50"/>
    <w:rsid w:val="00C5391D"/>
    <w:rsid w:val="00C60328"/>
    <w:rsid w:val="00C660C1"/>
    <w:rsid w:val="00C673D6"/>
    <w:rsid w:val="00C674BF"/>
    <w:rsid w:val="00C7141B"/>
    <w:rsid w:val="00C74719"/>
    <w:rsid w:val="00C75776"/>
    <w:rsid w:val="00C76006"/>
    <w:rsid w:val="00C769D2"/>
    <w:rsid w:val="00C77B58"/>
    <w:rsid w:val="00C77C1B"/>
    <w:rsid w:val="00C8270A"/>
    <w:rsid w:val="00C8468B"/>
    <w:rsid w:val="00C86AB5"/>
    <w:rsid w:val="00C86F80"/>
    <w:rsid w:val="00C942EA"/>
    <w:rsid w:val="00CA3E7E"/>
    <w:rsid w:val="00CA61BD"/>
    <w:rsid w:val="00CB3EAF"/>
    <w:rsid w:val="00CB4D47"/>
    <w:rsid w:val="00CB58D4"/>
    <w:rsid w:val="00CC055A"/>
    <w:rsid w:val="00CC4556"/>
    <w:rsid w:val="00CC57AE"/>
    <w:rsid w:val="00CD290F"/>
    <w:rsid w:val="00CD2BE2"/>
    <w:rsid w:val="00CD35B8"/>
    <w:rsid w:val="00CD670A"/>
    <w:rsid w:val="00CD728F"/>
    <w:rsid w:val="00CE227B"/>
    <w:rsid w:val="00CE27F6"/>
    <w:rsid w:val="00CE59CD"/>
    <w:rsid w:val="00CF00EE"/>
    <w:rsid w:val="00CF09FC"/>
    <w:rsid w:val="00CF30FB"/>
    <w:rsid w:val="00D020E4"/>
    <w:rsid w:val="00D033DA"/>
    <w:rsid w:val="00D03E10"/>
    <w:rsid w:val="00D05AFC"/>
    <w:rsid w:val="00D05C2A"/>
    <w:rsid w:val="00D111C8"/>
    <w:rsid w:val="00D11AFC"/>
    <w:rsid w:val="00D11C9B"/>
    <w:rsid w:val="00D12826"/>
    <w:rsid w:val="00D13797"/>
    <w:rsid w:val="00D14026"/>
    <w:rsid w:val="00D2046A"/>
    <w:rsid w:val="00D21504"/>
    <w:rsid w:val="00D24327"/>
    <w:rsid w:val="00D259E8"/>
    <w:rsid w:val="00D310F1"/>
    <w:rsid w:val="00D349E5"/>
    <w:rsid w:val="00D36B2F"/>
    <w:rsid w:val="00D412FD"/>
    <w:rsid w:val="00D413B0"/>
    <w:rsid w:val="00D4495E"/>
    <w:rsid w:val="00D44A77"/>
    <w:rsid w:val="00D46C1F"/>
    <w:rsid w:val="00D53CE1"/>
    <w:rsid w:val="00D54A50"/>
    <w:rsid w:val="00D5685B"/>
    <w:rsid w:val="00D62C56"/>
    <w:rsid w:val="00D64370"/>
    <w:rsid w:val="00D735CC"/>
    <w:rsid w:val="00D74D3B"/>
    <w:rsid w:val="00D8417D"/>
    <w:rsid w:val="00D84ACD"/>
    <w:rsid w:val="00D86A97"/>
    <w:rsid w:val="00D92D87"/>
    <w:rsid w:val="00D92F62"/>
    <w:rsid w:val="00D950A0"/>
    <w:rsid w:val="00D95D4B"/>
    <w:rsid w:val="00D96C86"/>
    <w:rsid w:val="00D96F22"/>
    <w:rsid w:val="00DA5C86"/>
    <w:rsid w:val="00DB20EC"/>
    <w:rsid w:val="00DB3FB6"/>
    <w:rsid w:val="00DC3D63"/>
    <w:rsid w:val="00DC6C04"/>
    <w:rsid w:val="00DD42F9"/>
    <w:rsid w:val="00DD4421"/>
    <w:rsid w:val="00DD6DA4"/>
    <w:rsid w:val="00DD73CA"/>
    <w:rsid w:val="00DD745F"/>
    <w:rsid w:val="00DE4B69"/>
    <w:rsid w:val="00DF18BE"/>
    <w:rsid w:val="00DF7BF5"/>
    <w:rsid w:val="00E03CAA"/>
    <w:rsid w:val="00E04691"/>
    <w:rsid w:val="00E05CC2"/>
    <w:rsid w:val="00E113AD"/>
    <w:rsid w:val="00E11640"/>
    <w:rsid w:val="00E13F45"/>
    <w:rsid w:val="00E142E8"/>
    <w:rsid w:val="00E14E79"/>
    <w:rsid w:val="00E157F5"/>
    <w:rsid w:val="00E15B18"/>
    <w:rsid w:val="00E264FC"/>
    <w:rsid w:val="00E31C3B"/>
    <w:rsid w:val="00E325B1"/>
    <w:rsid w:val="00E33868"/>
    <w:rsid w:val="00E3451D"/>
    <w:rsid w:val="00E34D0D"/>
    <w:rsid w:val="00E40335"/>
    <w:rsid w:val="00E41D6E"/>
    <w:rsid w:val="00E44C22"/>
    <w:rsid w:val="00E51ABC"/>
    <w:rsid w:val="00E51DD9"/>
    <w:rsid w:val="00E52AFE"/>
    <w:rsid w:val="00E54D16"/>
    <w:rsid w:val="00E56357"/>
    <w:rsid w:val="00E7424E"/>
    <w:rsid w:val="00E80417"/>
    <w:rsid w:val="00E805BE"/>
    <w:rsid w:val="00E80746"/>
    <w:rsid w:val="00E80D1A"/>
    <w:rsid w:val="00E81C44"/>
    <w:rsid w:val="00E8492D"/>
    <w:rsid w:val="00E87176"/>
    <w:rsid w:val="00E921C2"/>
    <w:rsid w:val="00E9259E"/>
    <w:rsid w:val="00E9289D"/>
    <w:rsid w:val="00E94259"/>
    <w:rsid w:val="00E95DDD"/>
    <w:rsid w:val="00EB264E"/>
    <w:rsid w:val="00EB760F"/>
    <w:rsid w:val="00EB7730"/>
    <w:rsid w:val="00EC082E"/>
    <w:rsid w:val="00EC4DB7"/>
    <w:rsid w:val="00EC7B96"/>
    <w:rsid w:val="00EC7CBE"/>
    <w:rsid w:val="00EC7F8E"/>
    <w:rsid w:val="00ED2B1D"/>
    <w:rsid w:val="00ED6D07"/>
    <w:rsid w:val="00EE16C6"/>
    <w:rsid w:val="00EE1E1E"/>
    <w:rsid w:val="00EE322D"/>
    <w:rsid w:val="00EE5A7A"/>
    <w:rsid w:val="00EF027B"/>
    <w:rsid w:val="00EF7F64"/>
    <w:rsid w:val="00F0376B"/>
    <w:rsid w:val="00F04B08"/>
    <w:rsid w:val="00F075CD"/>
    <w:rsid w:val="00F07E57"/>
    <w:rsid w:val="00F11779"/>
    <w:rsid w:val="00F264B7"/>
    <w:rsid w:val="00F33CA4"/>
    <w:rsid w:val="00F3517D"/>
    <w:rsid w:val="00F37071"/>
    <w:rsid w:val="00F37E40"/>
    <w:rsid w:val="00F4702F"/>
    <w:rsid w:val="00F47658"/>
    <w:rsid w:val="00F520CB"/>
    <w:rsid w:val="00F56509"/>
    <w:rsid w:val="00F6046B"/>
    <w:rsid w:val="00F638E8"/>
    <w:rsid w:val="00F64403"/>
    <w:rsid w:val="00F8126B"/>
    <w:rsid w:val="00F817B6"/>
    <w:rsid w:val="00F82949"/>
    <w:rsid w:val="00F8622D"/>
    <w:rsid w:val="00F919F2"/>
    <w:rsid w:val="00F92C77"/>
    <w:rsid w:val="00F9453B"/>
    <w:rsid w:val="00F9497A"/>
    <w:rsid w:val="00F9595C"/>
    <w:rsid w:val="00FA43B9"/>
    <w:rsid w:val="00FA7EF3"/>
    <w:rsid w:val="00FB0760"/>
    <w:rsid w:val="00FB34D8"/>
    <w:rsid w:val="00FB3A29"/>
    <w:rsid w:val="00FB5D3B"/>
    <w:rsid w:val="00FB78FA"/>
    <w:rsid w:val="00FC3B1B"/>
    <w:rsid w:val="00FD0034"/>
    <w:rsid w:val="00FD5EDC"/>
    <w:rsid w:val="00FE2D5A"/>
    <w:rsid w:val="00FE484C"/>
    <w:rsid w:val="00FF0273"/>
    <w:rsid w:val="00FF2604"/>
    <w:rsid w:val="00FF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C458545-C61C-48A4-BE7A-364BB559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D0D"/>
    <w:pPr>
      <w:widowControl w:val="0"/>
      <w:jc w:val="both"/>
    </w:pPr>
    <w:rPr>
      <w:rFonts w:ascii="Times New Roman" w:eastAsia="仿宋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566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45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566456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456"/>
    <w:rPr>
      <w:rFonts w:ascii="Calibri" w:eastAsia="宋体" w:hAnsi="Calibri" w:cs="Times New Roman"/>
      <w:sz w:val="18"/>
      <w:szCs w:val="18"/>
    </w:rPr>
  </w:style>
  <w:style w:type="paragraph" w:customStyle="1" w:styleId="Standard">
    <w:name w:val="Standard"/>
    <w:next w:val="a3"/>
    <w:rsid w:val="00566456"/>
    <w:pPr>
      <w:widowControl w:val="0"/>
      <w:suppressAutoHyphens/>
      <w:autoSpaceDN w:val="0"/>
      <w:jc w:val="both"/>
      <w:textAlignment w:val="baseline"/>
    </w:pPr>
    <w:rPr>
      <w:rFonts w:ascii="Times New Roman" w:eastAsia="宋体" w:hAnsi="Times New Roman" w:cs="Times New Roman"/>
      <w:kern w:val="3"/>
      <w:szCs w:val="24"/>
    </w:rPr>
  </w:style>
  <w:style w:type="paragraph" w:styleId="a5">
    <w:name w:val="List Paragraph"/>
    <w:basedOn w:val="a"/>
    <w:uiPriority w:val="99"/>
    <w:qFormat/>
    <w:rsid w:val="00566456"/>
    <w:pPr>
      <w:ind w:firstLineChars="200" w:firstLine="420"/>
    </w:pPr>
  </w:style>
  <w:style w:type="character" w:customStyle="1" w:styleId="authors">
    <w:name w:val="authors"/>
    <w:uiPriority w:val="99"/>
    <w:rsid w:val="00566456"/>
    <w:rPr>
      <w:rFonts w:cs="Times New Roman"/>
    </w:rPr>
  </w:style>
  <w:style w:type="character" w:styleId="a6">
    <w:name w:val="Hyperlink"/>
    <w:uiPriority w:val="99"/>
    <w:rsid w:val="00566456"/>
    <w:rPr>
      <w:rFonts w:cs="Times New Roman"/>
      <w:color w:val="0000FF"/>
      <w:u w:val="single"/>
    </w:rPr>
  </w:style>
  <w:style w:type="character" w:styleId="a7">
    <w:name w:val="Emphasis"/>
    <w:uiPriority w:val="99"/>
    <w:qFormat/>
    <w:rsid w:val="00566456"/>
    <w:rPr>
      <w:rFonts w:cs="Times New Roman"/>
      <w:color w:val="CC0000"/>
    </w:rPr>
  </w:style>
  <w:style w:type="table" w:styleId="a8">
    <w:name w:val="Table Grid"/>
    <w:basedOn w:val="a1"/>
    <w:uiPriority w:val="99"/>
    <w:rsid w:val="00566456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extblue">
    <w:name w:val="text_blue"/>
    <w:uiPriority w:val="99"/>
    <w:rsid w:val="00566456"/>
    <w:rPr>
      <w:rFonts w:cs="Times New Roman"/>
    </w:rPr>
  </w:style>
  <w:style w:type="character" w:customStyle="1" w:styleId="apple-converted-space">
    <w:name w:val="apple-converted-space"/>
    <w:uiPriority w:val="99"/>
    <w:rsid w:val="00566456"/>
    <w:rPr>
      <w:rFonts w:cs="Times New Roman"/>
    </w:rPr>
  </w:style>
  <w:style w:type="paragraph" w:styleId="a9">
    <w:name w:val="Balloon Text"/>
    <w:basedOn w:val="a"/>
    <w:link w:val="Char1"/>
    <w:uiPriority w:val="99"/>
    <w:semiHidden/>
    <w:rsid w:val="00566456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566456"/>
    <w:rPr>
      <w:rFonts w:ascii="楷体_GB2312" w:eastAsia="楷体_GB2312" w:hAnsi="Times New Roman" w:cs="Times New Roman"/>
      <w:kern w:val="0"/>
      <w:sz w:val="18"/>
      <w:szCs w:val="18"/>
    </w:rPr>
  </w:style>
  <w:style w:type="paragraph" w:customStyle="1" w:styleId="Default">
    <w:name w:val="Default"/>
    <w:uiPriority w:val="99"/>
    <w:rsid w:val="0056645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rsid w:val="00566456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566456"/>
    <w:rPr>
      <w:rFonts w:ascii="Courier New" w:eastAsia="楷体_GB2312" w:hAnsi="Courier New" w:cs="Courier New"/>
      <w:kern w:val="0"/>
      <w:sz w:val="20"/>
      <w:szCs w:val="20"/>
    </w:rPr>
  </w:style>
  <w:style w:type="table" w:styleId="1">
    <w:name w:val="Table Simple 1"/>
    <w:basedOn w:val="a1"/>
    <w:uiPriority w:val="99"/>
    <w:rsid w:val="0056645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a">
    <w:name w:val="Normal (Web)"/>
    <w:basedOn w:val="a"/>
    <w:uiPriority w:val="99"/>
    <w:unhideWhenUsed/>
    <w:rsid w:val="006C6C7C"/>
    <w:pPr>
      <w:widowControl/>
      <w:spacing w:before="100" w:beforeAutospacing="1" w:after="100" w:afterAutospacing="1"/>
      <w:jc w:val="left"/>
    </w:pPr>
    <w:rPr>
      <w:rFonts w:ascii="宋体" w:eastAsia="宋体" w:hAnsi="宋体" w:cs="宋体"/>
    </w:rPr>
  </w:style>
  <w:style w:type="character" w:styleId="HTML0">
    <w:name w:val="HTML Cite"/>
    <w:basedOn w:val="a0"/>
    <w:uiPriority w:val="99"/>
    <w:semiHidden/>
    <w:unhideWhenUsed/>
    <w:rsid w:val="00514617"/>
    <w:rPr>
      <w:i/>
      <w:iCs/>
    </w:rPr>
  </w:style>
  <w:style w:type="character" w:styleId="ab">
    <w:name w:val="FollowedHyperlink"/>
    <w:basedOn w:val="a0"/>
    <w:uiPriority w:val="99"/>
    <w:semiHidden/>
    <w:unhideWhenUsed/>
    <w:rsid w:val="00E7424E"/>
    <w:rPr>
      <w:color w:val="954F72" w:themeColor="followedHyperlink"/>
      <w:u w:val="single"/>
    </w:rPr>
  </w:style>
  <w:style w:type="character" w:styleId="ac">
    <w:name w:val="line number"/>
    <w:basedOn w:val="a0"/>
    <w:uiPriority w:val="99"/>
    <w:semiHidden/>
    <w:unhideWhenUsed/>
    <w:rsid w:val="00A372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B16EF-4B8D-47D3-8D2A-A23C47B7A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y</dc:creator>
  <cp:keywords/>
  <dc:description/>
  <cp:lastModifiedBy>dzy</cp:lastModifiedBy>
  <cp:revision>23</cp:revision>
  <cp:lastPrinted>2015-09-25T08:23:00Z</cp:lastPrinted>
  <dcterms:created xsi:type="dcterms:W3CDTF">2015-10-23T04:47:00Z</dcterms:created>
  <dcterms:modified xsi:type="dcterms:W3CDTF">2017-06-25T08:59:00Z</dcterms:modified>
</cp:coreProperties>
</file>